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FD9" w:rsidRPr="00313FD9" w:rsidRDefault="00313FD9" w:rsidP="00313FD9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313FD9">
        <w:rPr>
          <w:rFonts w:ascii="Times New Roman" w:eastAsia="Calibri" w:hAnsi="Times New Roman" w:cs="Times New Roman"/>
          <w:b/>
          <w:sz w:val="22"/>
          <w:szCs w:val="22"/>
          <w:lang w:val="en-US"/>
        </w:rPr>
        <w:t>S4 Table</w:t>
      </w:r>
      <w:r w:rsidRPr="00313FD9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</w:t>
      </w:r>
      <w:r w:rsidRPr="00313FD9">
        <w:rPr>
          <w:rFonts w:ascii="Times New Roman" w:eastAsia="Calibri" w:hAnsi="Times New Roman" w:cs="Times New Roman"/>
          <w:sz w:val="22"/>
          <w:szCs w:val="22"/>
          <w:shd w:val="clear" w:color="auto" w:fill="FCFCFC"/>
          <w:lang w:val="en-GB"/>
        </w:rPr>
        <w:t>Tukey’s HSD post hoc</w:t>
      </w:r>
      <w:r w:rsidRPr="00313FD9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differences in aggression index between </w:t>
      </w:r>
      <w:proofErr w:type="spellStart"/>
      <w:r w:rsidRPr="00313FD9">
        <w:rPr>
          <w:rFonts w:ascii="Times New Roman" w:eastAsia="Calibri" w:hAnsi="Times New Roman" w:cs="Times New Roman"/>
          <w:sz w:val="22"/>
          <w:szCs w:val="22"/>
          <w:lang w:val="en-US"/>
        </w:rPr>
        <w:t>heterocolonial</w:t>
      </w:r>
      <w:proofErr w:type="spellEnd"/>
      <w:r w:rsidRPr="00313FD9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313FD9">
        <w:rPr>
          <w:rFonts w:ascii="Times New Roman" w:eastAsia="Calibri" w:hAnsi="Times New Roman" w:cs="Times New Roman"/>
          <w:i/>
          <w:sz w:val="22"/>
          <w:szCs w:val="22"/>
          <w:lang w:val="en-US"/>
        </w:rPr>
        <w:t>Myrmica</w:t>
      </w:r>
      <w:r w:rsidRPr="00313FD9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workers. *P&lt;0.05; **P&lt;0.01.</w:t>
      </w:r>
    </w:p>
    <w:p w:rsidR="00313FD9" w:rsidRPr="00313FD9" w:rsidRDefault="00313FD9" w:rsidP="00313FD9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813"/>
        <w:gridCol w:w="1772"/>
      </w:tblGrid>
      <w:tr w:rsidR="00313FD9" w:rsidRPr="00313FD9" w:rsidTr="000E2E9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313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ggression</w:t>
            </w:r>
            <w:proofErr w:type="spellEnd"/>
            <w:r w:rsidRPr="00313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Index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M. scabrinodis</w:t>
            </w:r>
          </w:p>
        </w:tc>
      </w:tr>
      <w:tr w:rsidR="00313FD9" w:rsidRPr="00313FD9" w:rsidTr="000E2E99">
        <w:trPr>
          <w:cantSplit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5*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6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_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035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C_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017</w:t>
            </w:r>
          </w:p>
        </w:tc>
      </w:tr>
      <w:tr w:rsidR="00313FD9" w:rsidRPr="00313FD9" w:rsidTr="000E2E99">
        <w:trPr>
          <w:cantSplit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009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_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13**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C_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113*</w:t>
            </w:r>
          </w:p>
        </w:tc>
      </w:tr>
      <w:tr w:rsidR="00313FD9" w:rsidRPr="00313FD9" w:rsidTr="000E2E99">
        <w:trPr>
          <w:cantSplit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_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121**</w:t>
            </w:r>
          </w:p>
        </w:tc>
      </w:tr>
      <w:tr w:rsidR="00313FD9" w:rsidRPr="00313FD9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C_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0.104*</w:t>
            </w:r>
          </w:p>
        </w:tc>
      </w:tr>
      <w:tr w:rsidR="00313FD9" w:rsidRPr="00313FD9" w:rsidTr="000E2E99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_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C_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3FD9" w:rsidRPr="00313FD9" w:rsidRDefault="00313FD9" w:rsidP="0031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313F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7</w:t>
            </w:r>
          </w:p>
        </w:tc>
      </w:tr>
    </w:tbl>
    <w:p w:rsidR="00313FD9" w:rsidRPr="00313FD9" w:rsidRDefault="00313FD9" w:rsidP="00313FD9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:rsidR="00C6180E" w:rsidRDefault="00313FD9">
      <w:bookmarkStart w:id="0" w:name="_GoBack"/>
      <w:bookmarkEnd w:id="0"/>
    </w:p>
    <w:sectPr w:rsidR="00C6180E" w:rsidSect="00CF51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D9"/>
    <w:rsid w:val="000069AF"/>
    <w:rsid w:val="00011730"/>
    <w:rsid w:val="0001221B"/>
    <w:rsid w:val="00024B9B"/>
    <w:rsid w:val="00031612"/>
    <w:rsid w:val="00033B53"/>
    <w:rsid w:val="00045C83"/>
    <w:rsid w:val="00045CEF"/>
    <w:rsid w:val="00045F09"/>
    <w:rsid w:val="00055155"/>
    <w:rsid w:val="0005665F"/>
    <w:rsid w:val="0006682E"/>
    <w:rsid w:val="00067B5F"/>
    <w:rsid w:val="0007255F"/>
    <w:rsid w:val="000760E6"/>
    <w:rsid w:val="00081E79"/>
    <w:rsid w:val="00084F7F"/>
    <w:rsid w:val="00085662"/>
    <w:rsid w:val="000A535C"/>
    <w:rsid w:val="000B2ABC"/>
    <w:rsid w:val="000B2B9A"/>
    <w:rsid w:val="000B2CA6"/>
    <w:rsid w:val="000B5DA6"/>
    <w:rsid w:val="000C623B"/>
    <w:rsid w:val="000D5554"/>
    <w:rsid w:val="000E3FC5"/>
    <w:rsid w:val="000E706D"/>
    <w:rsid w:val="000F72F2"/>
    <w:rsid w:val="00101653"/>
    <w:rsid w:val="0010264D"/>
    <w:rsid w:val="00105DA7"/>
    <w:rsid w:val="0011165E"/>
    <w:rsid w:val="001141BF"/>
    <w:rsid w:val="00115E13"/>
    <w:rsid w:val="001179A7"/>
    <w:rsid w:val="00117F98"/>
    <w:rsid w:val="00122BBB"/>
    <w:rsid w:val="00127732"/>
    <w:rsid w:val="00130246"/>
    <w:rsid w:val="00132DCA"/>
    <w:rsid w:val="00157090"/>
    <w:rsid w:val="00162FF6"/>
    <w:rsid w:val="0017084A"/>
    <w:rsid w:val="00174ED1"/>
    <w:rsid w:val="0017774A"/>
    <w:rsid w:val="001778DB"/>
    <w:rsid w:val="00180A21"/>
    <w:rsid w:val="00182070"/>
    <w:rsid w:val="001849E0"/>
    <w:rsid w:val="0018715A"/>
    <w:rsid w:val="00194C05"/>
    <w:rsid w:val="001A213D"/>
    <w:rsid w:val="001A4023"/>
    <w:rsid w:val="001B2646"/>
    <w:rsid w:val="001B379E"/>
    <w:rsid w:val="001C0266"/>
    <w:rsid w:val="001C78EA"/>
    <w:rsid w:val="001D7205"/>
    <w:rsid w:val="001E3388"/>
    <w:rsid w:val="001E7D43"/>
    <w:rsid w:val="00202EFF"/>
    <w:rsid w:val="0020590B"/>
    <w:rsid w:val="0021400B"/>
    <w:rsid w:val="0022085C"/>
    <w:rsid w:val="002372EE"/>
    <w:rsid w:val="00242B24"/>
    <w:rsid w:val="00250D6C"/>
    <w:rsid w:val="0025404E"/>
    <w:rsid w:val="002702CC"/>
    <w:rsid w:val="00282385"/>
    <w:rsid w:val="00287B68"/>
    <w:rsid w:val="00294C6A"/>
    <w:rsid w:val="002B3BCC"/>
    <w:rsid w:val="002B4304"/>
    <w:rsid w:val="002D4604"/>
    <w:rsid w:val="002D6B67"/>
    <w:rsid w:val="002E76FE"/>
    <w:rsid w:val="002F4129"/>
    <w:rsid w:val="00313FD9"/>
    <w:rsid w:val="00317E9B"/>
    <w:rsid w:val="00326D90"/>
    <w:rsid w:val="00331AE0"/>
    <w:rsid w:val="00340CB2"/>
    <w:rsid w:val="00355CDC"/>
    <w:rsid w:val="0035674D"/>
    <w:rsid w:val="00364511"/>
    <w:rsid w:val="00376324"/>
    <w:rsid w:val="003808CB"/>
    <w:rsid w:val="00387485"/>
    <w:rsid w:val="00394C9B"/>
    <w:rsid w:val="003A1431"/>
    <w:rsid w:val="003A52CB"/>
    <w:rsid w:val="003B317F"/>
    <w:rsid w:val="003B5E11"/>
    <w:rsid w:val="003B71CC"/>
    <w:rsid w:val="003D34B9"/>
    <w:rsid w:val="003D7F08"/>
    <w:rsid w:val="003E4401"/>
    <w:rsid w:val="003F22DF"/>
    <w:rsid w:val="004046C5"/>
    <w:rsid w:val="00413112"/>
    <w:rsid w:val="00416CDE"/>
    <w:rsid w:val="0041751C"/>
    <w:rsid w:val="00417A8B"/>
    <w:rsid w:val="00420D77"/>
    <w:rsid w:val="004278D3"/>
    <w:rsid w:val="00435053"/>
    <w:rsid w:val="00460862"/>
    <w:rsid w:val="00461A8F"/>
    <w:rsid w:val="00472035"/>
    <w:rsid w:val="00485D68"/>
    <w:rsid w:val="00493A47"/>
    <w:rsid w:val="004A0CE2"/>
    <w:rsid w:val="004B07D5"/>
    <w:rsid w:val="004B5AD3"/>
    <w:rsid w:val="004C2355"/>
    <w:rsid w:val="004D136F"/>
    <w:rsid w:val="004D2FC7"/>
    <w:rsid w:val="004D436A"/>
    <w:rsid w:val="004D7B0F"/>
    <w:rsid w:val="004E2102"/>
    <w:rsid w:val="004E67D5"/>
    <w:rsid w:val="004F34F2"/>
    <w:rsid w:val="004F77E9"/>
    <w:rsid w:val="004F7A02"/>
    <w:rsid w:val="00501906"/>
    <w:rsid w:val="00505A3E"/>
    <w:rsid w:val="00512BD7"/>
    <w:rsid w:val="00515A58"/>
    <w:rsid w:val="00527892"/>
    <w:rsid w:val="005356B7"/>
    <w:rsid w:val="0054099B"/>
    <w:rsid w:val="00545346"/>
    <w:rsid w:val="00555EB7"/>
    <w:rsid w:val="0055666B"/>
    <w:rsid w:val="00571D8C"/>
    <w:rsid w:val="00576B8D"/>
    <w:rsid w:val="00582E70"/>
    <w:rsid w:val="00585743"/>
    <w:rsid w:val="005B4581"/>
    <w:rsid w:val="005C4651"/>
    <w:rsid w:val="005D1B11"/>
    <w:rsid w:val="005D6E26"/>
    <w:rsid w:val="005E301C"/>
    <w:rsid w:val="005E32FE"/>
    <w:rsid w:val="005E7B24"/>
    <w:rsid w:val="005F407D"/>
    <w:rsid w:val="005F7A41"/>
    <w:rsid w:val="006039BE"/>
    <w:rsid w:val="00610D9F"/>
    <w:rsid w:val="00620B94"/>
    <w:rsid w:val="00645ABE"/>
    <w:rsid w:val="00662A1F"/>
    <w:rsid w:val="0066516A"/>
    <w:rsid w:val="006756F6"/>
    <w:rsid w:val="00680A37"/>
    <w:rsid w:val="0068531C"/>
    <w:rsid w:val="00694A7A"/>
    <w:rsid w:val="006964F4"/>
    <w:rsid w:val="006A5E8E"/>
    <w:rsid w:val="006B0402"/>
    <w:rsid w:val="006C113F"/>
    <w:rsid w:val="006C67C0"/>
    <w:rsid w:val="006D108A"/>
    <w:rsid w:val="006D3120"/>
    <w:rsid w:val="006E35AF"/>
    <w:rsid w:val="006F202A"/>
    <w:rsid w:val="006F6844"/>
    <w:rsid w:val="006F7430"/>
    <w:rsid w:val="007111B1"/>
    <w:rsid w:val="00713ED7"/>
    <w:rsid w:val="00720F70"/>
    <w:rsid w:val="007215A0"/>
    <w:rsid w:val="00734B83"/>
    <w:rsid w:val="00737786"/>
    <w:rsid w:val="00741B3A"/>
    <w:rsid w:val="0074783A"/>
    <w:rsid w:val="00753B55"/>
    <w:rsid w:val="007626EB"/>
    <w:rsid w:val="00763C87"/>
    <w:rsid w:val="00777E73"/>
    <w:rsid w:val="00781832"/>
    <w:rsid w:val="007A00D5"/>
    <w:rsid w:val="007B2FB7"/>
    <w:rsid w:val="007B4A56"/>
    <w:rsid w:val="007C728E"/>
    <w:rsid w:val="007D1AE3"/>
    <w:rsid w:val="007E2940"/>
    <w:rsid w:val="007E4C78"/>
    <w:rsid w:val="007F5841"/>
    <w:rsid w:val="00805401"/>
    <w:rsid w:val="008119BA"/>
    <w:rsid w:val="008139D6"/>
    <w:rsid w:val="0082175B"/>
    <w:rsid w:val="008229F7"/>
    <w:rsid w:val="00825D45"/>
    <w:rsid w:val="008312FB"/>
    <w:rsid w:val="00860D1C"/>
    <w:rsid w:val="00881AB8"/>
    <w:rsid w:val="00882784"/>
    <w:rsid w:val="008839FF"/>
    <w:rsid w:val="00885F1E"/>
    <w:rsid w:val="008A036A"/>
    <w:rsid w:val="008A19C2"/>
    <w:rsid w:val="008B0E23"/>
    <w:rsid w:val="008D40A1"/>
    <w:rsid w:val="008D4D81"/>
    <w:rsid w:val="008D59F7"/>
    <w:rsid w:val="008D719F"/>
    <w:rsid w:val="008E306B"/>
    <w:rsid w:val="008E7D4A"/>
    <w:rsid w:val="00910C7B"/>
    <w:rsid w:val="00910CD0"/>
    <w:rsid w:val="00915354"/>
    <w:rsid w:val="0092087C"/>
    <w:rsid w:val="009223FD"/>
    <w:rsid w:val="00923FB4"/>
    <w:rsid w:val="00926D8C"/>
    <w:rsid w:val="0094711A"/>
    <w:rsid w:val="00960D78"/>
    <w:rsid w:val="009711AB"/>
    <w:rsid w:val="009727E2"/>
    <w:rsid w:val="00972AD6"/>
    <w:rsid w:val="00973D89"/>
    <w:rsid w:val="00995ACD"/>
    <w:rsid w:val="00996996"/>
    <w:rsid w:val="009A0E81"/>
    <w:rsid w:val="009A63D3"/>
    <w:rsid w:val="009B2D2C"/>
    <w:rsid w:val="009C19D3"/>
    <w:rsid w:val="009C1C18"/>
    <w:rsid w:val="009C3DF7"/>
    <w:rsid w:val="009E3771"/>
    <w:rsid w:val="009F00BE"/>
    <w:rsid w:val="009F050F"/>
    <w:rsid w:val="00A04D4B"/>
    <w:rsid w:val="00A12E14"/>
    <w:rsid w:val="00A23A67"/>
    <w:rsid w:val="00A333D0"/>
    <w:rsid w:val="00A345C1"/>
    <w:rsid w:val="00A52662"/>
    <w:rsid w:val="00A52C6F"/>
    <w:rsid w:val="00A65D11"/>
    <w:rsid w:val="00A66809"/>
    <w:rsid w:val="00A7387B"/>
    <w:rsid w:val="00A7408A"/>
    <w:rsid w:val="00A7584B"/>
    <w:rsid w:val="00A835D8"/>
    <w:rsid w:val="00A83735"/>
    <w:rsid w:val="00A93EFE"/>
    <w:rsid w:val="00A96F30"/>
    <w:rsid w:val="00AB0894"/>
    <w:rsid w:val="00AC67AA"/>
    <w:rsid w:val="00AC6AA8"/>
    <w:rsid w:val="00AE1161"/>
    <w:rsid w:val="00B14CA6"/>
    <w:rsid w:val="00B1630C"/>
    <w:rsid w:val="00B172FF"/>
    <w:rsid w:val="00B21645"/>
    <w:rsid w:val="00B35446"/>
    <w:rsid w:val="00B44BDF"/>
    <w:rsid w:val="00B63D56"/>
    <w:rsid w:val="00B92FCA"/>
    <w:rsid w:val="00B9779F"/>
    <w:rsid w:val="00BA1C65"/>
    <w:rsid w:val="00BA1F2B"/>
    <w:rsid w:val="00BA6D37"/>
    <w:rsid w:val="00BB34FA"/>
    <w:rsid w:val="00BC1B3D"/>
    <w:rsid w:val="00BC7585"/>
    <w:rsid w:val="00BD08BF"/>
    <w:rsid w:val="00BD77A3"/>
    <w:rsid w:val="00BF1D1C"/>
    <w:rsid w:val="00BF256B"/>
    <w:rsid w:val="00C053C1"/>
    <w:rsid w:val="00C10EE2"/>
    <w:rsid w:val="00C13283"/>
    <w:rsid w:val="00C17625"/>
    <w:rsid w:val="00C23119"/>
    <w:rsid w:val="00C4363A"/>
    <w:rsid w:val="00C4511C"/>
    <w:rsid w:val="00C46877"/>
    <w:rsid w:val="00C4771F"/>
    <w:rsid w:val="00C51CB3"/>
    <w:rsid w:val="00C63503"/>
    <w:rsid w:val="00C729EF"/>
    <w:rsid w:val="00C810B2"/>
    <w:rsid w:val="00C86780"/>
    <w:rsid w:val="00C87150"/>
    <w:rsid w:val="00C92BA1"/>
    <w:rsid w:val="00CA0FAF"/>
    <w:rsid w:val="00CB1535"/>
    <w:rsid w:val="00CB49F0"/>
    <w:rsid w:val="00CC0B12"/>
    <w:rsid w:val="00CC127A"/>
    <w:rsid w:val="00CC2E28"/>
    <w:rsid w:val="00CC52D7"/>
    <w:rsid w:val="00CE0419"/>
    <w:rsid w:val="00CE33CA"/>
    <w:rsid w:val="00CE5A26"/>
    <w:rsid w:val="00CE5E3E"/>
    <w:rsid w:val="00CF51AE"/>
    <w:rsid w:val="00D02BC5"/>
    <w:rsid w:val="00D052FF"/>
    <w:rsid w:val="00D0562F"/>
    <w:rsid w:val="00D16408"/>
    <w:rsid w:val="00D1755A"/>
    <w:rsid w:val="00D21A88"/>
    <w:rsid w:val="00D23B7E"/>
    <w:rsid w:val="00D33B1E"/>
    <w:rsid w:val="00D45E11"/>
    <w:rsid w:val="00D6192D"/>
    <w:rsid w:val="00D65918"/>
    <w:rsid w:val="00D67587"/>
    <w:rsid w:val="00D775EA"/>
    <w:rsid w:val="00D833F1"/>
    <w:rsid w:val="00D866E8"/>
    <w:rsid w:val="00D9596B"/>
    <w:rsid w:val="00DB0642"/>
    <w:rsid w:val="00DB77BA"/>
    <w:rsid w:val="00DC2BEC"/>
    <w:rsid w:val="00DD08E8"/>
    <w:rsid w:val="00DD6466"/>
    <w:rsid w:val="00DE0FBA"/>
    <w:rsid w:val="00DE1B2E"/>
    <w:rsid w:val="00DF51BE"/>
    <w:rsid w:val="00E0388F"/>
    <w:rsid w:val="00E101FF"/>
    <w:rsid w:val="00E15E54"/>
    <w:rsid w:val="00E17AB7"/>
    <w:rsid w:val="00E3146C"/>
    <w:rsid w:val="00E34DCA"/>
    <w:rsid w:val="00E41739"/>
    <w:rsid w:val="00E462A4"/>
    <w:rsid w:val="00E5194B"/>
    <w:rsid w:val="00E52D64"/>
    <w:rsid w:val="00E66B18"/>
    <w:rsid w:val="00E75F10"/>
    <w:rsid w:val="00E80278"/>
    <w:rsid w:val="00E93C9D"/>
    <w:rsid w:val="00E944EE"/>
    <w:rsid w:val="00E97366"/>
    <w:rsid w:val="00EA1F71"/>
    <w:rsid w:val="00EA4D60"/>
    <w:rsid w:val="00EA7642"/>
    <w:rsid w:val="00EB01BE"/>
    <w:rsid w:val="00EB2A10"/>
    <w:rsid w:val="00EC2492"/>
    <w:rsid w:val="00EC7165"/>
    <w:rsid w:val="00ED2E38"/>
    <w:rsid w:val="00EE6AB9"/>
    <w:rsid w:val="00EF1019"/>
    <w:rsid w:val="00EF2B73"/>
    <w:rsid w:val="00EF6FF5"/>
    <w:rsid w:val="00F017BB"/>
    <w:rsid w:val="00F12AB7"/>
    <w:rsid w:val="00F22BFB"/>
    <w:rsid w:val="00F24024"/>
    <w:rsid w:val="00F32741"/>
    <w:rsid w:val="00F56446"/>
    <w:rsid w:val="00F567EC"/>
    <w:rsid w:val="00F647F1"/>
    <w:rsid w:val="00F75624"/>
    <w:rsid w:val="00F83433"/>
    <w:rsid w:val="00F852B2"/>
    <w:rsid w:val="00F86912"/>
    <w:rsid w:val="00F86EC9"/>
    <w:rsid w:val="00F87B2F"/>
    <w:rsid w:val="00F91FCA"/>
    <w:rsid w:val="00FB704A"/>
    <w:rsid w:val="00FC1A84"/>
    <w:rsid w:val="00FC28B6"/>
    <w:rsid w:val="00FC4B5D"/>
    <w:rsid w:val="00FC60F2"/>
    <w:rsid w:val="00FD024B"/>
    <w:rsid w:val="00FD5275"/>
    <w:rsid w:val="00FE0893"/>
    <w:rsid w:val="00FE1021"/>
    <w:rsid w:val="00FE47D1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1A77E"/>
  <w14:defaultImageDpi w14:val="32767"/>
  <w15:chartTrackingRefBased/>
  <w15:docId w15:val="{6D2D7720-0A8B-5E42-82E7-E0295686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</cp:lastModifiedBy>
  <cp:revision>1</cp:revision>
  <dcterms:created xsi:type="dcterms:W3CDTF">2018-12-01T10:20:00Z</dcterms:created>
  <dcterms:modified xsi:type="dcterms:W3CDTF">2018-12-01T10:21:00Z</dcterms:modified>
</cp:coreProperties>
</file>